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est plot of the MR results between exposures and outco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he forward MR result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52490" cy="30060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807" t="26289" r="13469" b="277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490" cy="300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he reverse MR result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79795" cy="314515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4177" t="26289" r="14016" b="265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795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auto"/>
    <w:pitch w:val="variable"/>
  </w:font>
  <w:font w:name="DengXian Light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SimSun" w:hAnsi="DengXian;SimSun" w:eastAsia="DengXian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Arial Unicode MS" w:hAnsi="DengXian Light;Arial Unicode MS" w:eastAsia="DengXian Light;Arial Unicode MS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Arial Unicode MS" w:hAnsi="DengXian Light;Arial Unicode MS" w:eastAsia="DengXian Light;Arial Unicode MS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Arial Unicode MS" w:hAnsi="DengXian Light;Arial Unicode MS" w:eastAsia="DengXian Light;Arial Unicode MS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Arial Unicode MS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Arial Unicode MS" w:hAnsi="DengXian Light;Arial Unicode MS" w:eastAsia="DengXian Light;Arial Unicode MS" w:cs="Times New Roman"/>
      <w:color w:val="2F5496"/>
      <w:sz w:val="48"/>
      <w:szCs w:val="48"/>
    </w:rPr>
  </w:style>
  <w:style w:type="character" w:styleId="Heading2Char">
    <w:name w:val="Heading 2 Char"/>
    <w:qFormat/>
    <w:rPr>
      <w:rFonts w:ascii="DengXian Light;Arial Unicode MS" w:hAnsi="DengXian Light;Arial Unicode MS" w:eastAsia="DengXian Light;Arial Unicode MS" w:cs="Times New Roman"/>
      <w:color w:val="2F5496"/>
      <w:sz w:val="40"/>
      <w:szCs w:val="40"/>
    </w:rPr>
  </w:style>
  <w:style w:type="character" w:styleId="Heading3Char">
    <w:name w:val="Heading 3 Char"/>
    <w:qFormat/>
    <w:rPr>
      <w:rFonts w:ascii="DengXian Light;Arial Unicode MS" w:hAnsi="DengXian Light;Arial Unicode MS" w:eastAsia="DengXian Light;Arial Unicode MS" w:cs="Times New Roman"/>
      <w:color w:val="2F5496"/>
      <w:sz w:val="32"/>
      <w:szCs w:val="32"/>
    </w:rPr>
  </w:style>
  <w:style w:type="character" w:styleId="Heading4Char">
    <w:name w:val="Heading 4 Char"/>
    <w:qFormat/>
    <w:rPr>
      <w:rFonts w:cs="Times New Roman"/>
      <w:color w:val="2F5496"/>
      <w:sz w:val="28"/>
      <w:szCs w:val="28"/>
    </w:rPr>
  </w:style>
  <w:style w:type="character" w:styleId="Heading5Char">
    <w:name w:val="Heading 5 Char"/>
    <w:qFormat/>
    <w:rPr>
      <w:rFonts w:cs="Times New Roman"/>
      <w:color w:val="2F5496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2F5496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Arial Unicode MS" w:cs="Times New Roman"/>
      <w:color w:val="595959"/>
    </w:rPr>
  </w:style>
  <w:style w:type="character" w:styleId="TitleChar">
    <w:name w:val="Title Char"/>
    <w:qFormat/>
    <w:rPr>
      <w:rFonts w:ascii="DengXian Light;Arial Unicode MS" w:hAnsi="DengXian Light;Arial Unicode MS" w:eastAsia="DengXian Light;Arial Unicode MS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Arial Unicode MS" w:hAnsi="DengXian Light;Arial Unicode MS" w:eastAsia="DengXian Light;Arial Unicode MS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DengXian Light;Arial Unicode MS" w:hAnsi="DengXian Light;Arial Unicode MS" w:eastAsia="DengXian Light;Arial Unicode MS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DengXian Light;Arial Unicode MS" w:hAnsi="DengXian Light;Arial Unicode MS" w:eastAsia="DengXian Light;Arial Unicode MS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11:06:00Z</dcterms:created>
  <dc:creator>建旭 王</dc:creator>
  <dc:description/>
  <cp:keywords/>
  <dc:language>en-US</dc:language>
  <cp:lastModifiedBy>SATYENDRA KUMAR</cp:lastModifiedBy>
  <dcterms:modified xsi:type="dcterms:W3CDTF">2026-05-12T11:06:00Z</dcterms:modified>
  <cp:revision>2</cp:revision>
  <dc:subject/>
  <dc:title/>
</cp:coreProperties>
</file>